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C711" w14:textId="025E0F3D" w:rsidR="00A00DAB" w:rsidRDefault="00D42398" w:rsidP="00A00DAB">
      <w:pPr>
        <w:rPr>
          <w:rFonts w:eastAsia="Times New Roman"/>
          <w:b/>
          <w:bCs/>
          <w:color w:val="333333"/>
        </w:rPr>
      </w:pPr>
      <w:r>
        <w:rPr>
          <w:rFonts w:eastAsia="Times New Roman"/>
          <w:b/>
          <w:bCs/>
          <w:color w:val="333333"/>
        </w:rPr>
        <w:t>S2 Table</w:t>
      </w:r>
      <w:r w:rsidR="00E30E76">
        <w:rPr>
          <w:rFonts w:eastAsia="Times New Roman"/>
          <w:b/>
          <w:bCs/>
          <w:color w:val="333333"/>
        </w:rPr>
        <w:t xml:space="preserve">. </w:t>
      </w:r>
      <w:r w:rsidR="00A00DAB" w:rsidRPr="00F901E9">
        <w:rPr>
          <w:rFonts w:eastAsia="Times New Roman"/>
          <w:b/>
          <w:bCs/>
          <w:color w:val="333333"/>
        </w:rPr>
        <w:t xml:space="preserve">Indonesia relative risk ratios of ad preference by vaccine hesitancy status and participant characteristics using multivariable multinomial logistic regression modeling </w:t>
      </w:r>
      <w:r w:rsidR="00A00DAB" w:rsidRPr="00BD713F">
        <w:rPr>
          <w:rFonts w:eastAsia="Times New Roman"/>
          <w:color w:val="333333"/>
        </w:rPr>
        <w:t>(n=</w:t>
      </w:r>
      <w:proofErr w:type="gramStart"/>
      <w:r w:rsidR="00A00DAB" w:rsidRPr="00BD713F">
        <w:rPr>
          <w:rFonts w:eastAsia="Times New Roman"/>
          <w:color w:val="333333"/>
        </w:rPr>
        <w:t>226)*</w:t>
      </w:r>
      <w:proofErr w:type="gramEnd"/>
    </w:p>
    <w:p w14:paraId="01BFB55D" w14:textId="77777777" w:rsidR="00A00DAB" w:rsidRPr="00F901E9" w:rsidRDefault="00A00DAB" w:rsidP="00A00DAB"/>
    <w:tbl>
      <w:tblPr>
        <w:tblW w:w="100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692"/>
        <w:gridCol w:w="1874"/>
        <w:gridCol w:w="1751"/>
        <w:gridCol w:w="1838"/>
        <w:gridCol w:w="27"/>
        <w:gridCol w:w="1806"/>
      </w:tblGrid>
      <w:tr w:rsidR="00A00DAB" w:rsidRPr="00F901E9" w14:paraId="76CD1370" w14:textId="77777777" w:rsidTr="00D26417">
        <w:trPr>
          <w:trHeight w:val="7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9D70A0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8988" w:type="dxa"/>
            <w:gridSpan w:val="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F67AAC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F901E9">
              <w:rPr>
                <w:rFonts w:eastAsia="Times New Roman"/>
                <w:b/>
                <w:bCs/>
                <w:i/>
                <w:iCs/>
                <w:color w:val="333333"/>
              </w:rPr>
              <w:t>Adjusted relative risk ratios (95% CI)</w:t>
            </w:r>
          </w:p>
        </w:tc>
      </w:tr>
      <w:tr w:rsidR="00A00DAB" w:rsidRPr="00F901E9" w14:paraId="733FCBE9" w14:textId="77777777" w:rsidTr="00D26417">
        <w:trPr>
          <w:trHeight w:val="321"/>
          <w:tblHeader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6FB2AA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25EAB7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Health Outcome</w:t>
            </w:r>
          </w:p>
          <w:p w14:paraId="15AA48D9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B9628E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2306C47E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ACE69F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65183B39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65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A4F543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6C61F955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0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A72499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7833B8A7" w14:textId="77777777" w:rsidR="00A00DAB" w:rsidRPr="00F901E9" w:rsidRDefault="00A00DA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</w:t>
            </w: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eer</w:t>
            </w:r>
          </w:p>
        </w:tc>
      </w:tr>
      <w:tr w:rsidR="00A00DAB" w:rsidRPr="00F901E9" w14:paraId="22554672" w14:textId="77777777" w:rsidTr="00D26417">
        <w:trPr>
          <w:trHeight w:val="39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7EA38D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Vaccine hesitancy</w:t>
            </w:r>
          </w:p>
        </w:tc>
      </w:tr>
      <w:tr w:rsidR="00A00DAB" w:rsidRPr="00F901E9" w14:paraId="491CB3F5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C7C3E62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Lower 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720D92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7F56F6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37C254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26FBBD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9458BB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A00DAB" w:rsidRPr="00F901E9" w14:paraId="3B9200B8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30966B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Higher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C076D98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90(0.88, 4.14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04619F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50 (0.46, 4.96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21DEE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14 (0.49, 2.62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717BCA" w14:textId="77777777" w:rsidR="00A00DAB" w:rsidRPr="00F901E9" w:rsidRDefault="00A00DAB" w:rsidP="00D26417">
            <w:pPr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6.46 (1.78, 23.52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A6EAFF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85 (0.30, 2.38)</w:t>
            </w:r>
          </w:p>
        </w:tc>
      </w:tr>
      <w:tr w:rsidR="00A00DAB" w:rsidRPr="00F901E9" w14:paraId="06FF1894" w14:textId="77777777" w:rsidTr="00D26417">
        <w:trPr>
          <w:trHeight w:val="249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B3262A4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Age</w:t>
            </w:r>
          </w:p>
        </w:tc>
      </w:tr>
      <w:tr w:rsidR="00A00DAB" w:rsidRPr="00F901E9" w14:paraId="1DAB7D94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35EA7EE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&lt;40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15D17D8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B68B720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46118F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1C40A4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E89511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A00DAB" w:rsidRPr="00F901E9" w14:paraId="6BF5607F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6FD466B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40+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D8364CA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18 (0.02, 1.54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4BE8521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3.00 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062478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27 (0.03, 2.41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B1F57E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27 (0.03, 2.53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23E42D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2.90 </w:t>
            </w:r>
          </w:p>
        </w:tc>
      </w:tr>
      <w:tr w:rsidR="00A00DAB" w:rsidRPr="00F901E9" w14:paraId="3F4D67C5" w14:textId="77777777" w:rsidTr="00D26417">
        <w:trPr>
          <w:trHeight w:val="39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F83D34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Gender</w:t>
            </w:r>
          </w:p>
        </w:tc>
      </w:tr>
      <w:tr w:rsidR="00A00DAB" w:rsidRPr="00F901E9" w14:paraId="536F67CB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92B8A6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Femal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C2881A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EC3872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3E2F94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B40328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E9C675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A00DAB" w:rsidRPr="00F901E9" w14:paraId="2349084C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3EDC92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Mal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4B11C0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90 (0.43, 1.90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F49CEF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61 (0.52, 4.94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560C8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05 (0.46, 2.41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CE97F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23 (0.51, 3.00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A8F198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08 (0.38, 3.05)</w:t>
            </w:r>
          </w:p>
        </w:tc>
      </w:tr>
      <w:tr w:rsidR="00A00DAB" w:rsidRPr="00F901E9" w14:paraId="1EDB50C2" w14:textId="77777777" w:rsidTr="00D26417">
        <w:trPr>
          <w:trHeight w:val="222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D0084D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Education</w:t>
            </w:r>
          </w:p>
        </w:tc>
      </w:tr>
      <w:tr w:rsidR="00A00DAB" w:rsidRPr="00F901E9" w14:paraId="205D2A78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EB5F3B3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Secondary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552EFF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CCE40B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5569DE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CB2464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3FF9C1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A00DAB" w:rsidRPr="00F901E9" w14:paraId="41951E3B" w14:textId="77777777" w:rsidTr="00D26417">
        <w:trPr>
          <w:trHeight w:val="25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13310C4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Bachelor’s Degre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16FA82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04 (0.49, 2.21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F9515C1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81 (0.23, 2.80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7086BA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64 (0.27, 1.51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ED398E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65 (0.25, 1.67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C5C7F6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89 (0.32, 2.52)</w:t>
            </w:r>
          </w:p>
        </w:tc>
      </w:tr>
      <w:tr w:rsidR="00A00DAB" w:rsidRPr="00F901E9" w14:paraId="773E57FE" w14:textId="77777777" w:rsidTr="00D26417">
        <w:trPr>
          <w:trHeight w:val="60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0B58C90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Graduate Degre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DE1C9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28 (0.03, 2.74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6FBDA79" w14:textId="77777777" w:rsidR="00A00DAB" w:rsidRPr="00F901E9" w:rsidRDefault="00A00DAB" w:rsidP="00D26417">
            <w:pPr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5.16 (1.03, 25.79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F912F9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06 (0.21, 1.42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59AB15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88 (0.42, 8.36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050930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 xml:space="preserve">5.15 </w:t>
            </w:r>
          </w:p>
        </w:tc>
      </w:tr>
      <w:tr w:rsidR="00A00DAB" w:rsidRPr="00F901E9" w14:paraId="1D539A70" w14:textId="77777777" w:rsidTr="00D26417">
        <w:trPr>
          <w:trHeight w:val="60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C29825" w14:textId="77777777" w:rsidR="00A00DAB" w:rsidRPr="00F901E9" w:rsidRDefault="00A00DA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* Reference category: health outcome / healthcare provider ad</w:t>
            </w:r>
          </w:p>
        </w:tc>
      </w:tr>
    </w:tbl>
    <w:p w14:paraId="2B5869BE" w14:textId="77777777" w:rsidR="00A00DAB" w:rsidRPr="00F901E9" w:rsidRDefault="00A00DAB" w:rsidP="00A00DAB"/>
    <w:p w14:paraId="79DD7A8F" w14:textId="77777777" w:rsidR="00A00DAB" w:rsidRPr="00F901E9" w:rsidRDefault="00A00DAB" w:rsidP="00A00DAB"/>
    <w:p w14:paraId="67632AA6" w14:textId="77777777" w:rsidR="00A00DAB" w:rsidRPr="00F901E9" w:rsidRDefault="00A00DAB" w:rsidP="00A00DAB"/>
    <w:p w14:paraId="6268183D" w14:textId="77777777" w:rsidR="00A00DAB" w:rsidRPr="00F901E9" w:rsidRDefault="00A00DAB" w:rsidP="00A00DAB"/>
    <w:p w14:paraId="4E76D89E" w14:textId="77777777" w:rsidR="00A00DAB" w:rsidRDefault="00A00DAB" w:rsidP="00A00DAB"/>
    <w:p w14:paraId="2471D812" w14:textId="77777777" w:rsidR="001C6FB4" w:rsidRDefault="00000000"/>
    <w:sectPr w:rsidR="001C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AC"/>
    <w:rsid w:val="0070041A"/>
    <w:rsid w:val="00A00DAB"/>
    <w:rsid w:val="00BD713F"/>
    <w:rsid w:val="00CD75AC"/>
    <w:rsid w:val="00D42398"/>
    <w:rsid w:val="00E30E76"/>
    <w:rsid w:val="00E7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3CB2"/>
  <w15:chartTrackingRefBased/>
  <w15:docId w15:val="{AFFABD5B-03D9-D846-A6E2-1905A717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DA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DAB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D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lgobin</dc:creator>
  <cp:keywords/>
  <dc:description/>
  <cp:lastModifiedBy>Kristian Balgobin</cp:lastModifiedBy>
  <cp:revision>4</cp:revision>
  <dcterms:created xsi:type="dcterms:W3CDTF">2022-08-22T12:58:00Z</dcterms:created>
  <dcterms:modified xsi:type="dcterms:W3CDTF">2022-08-22T13:03:00Z</dcterms:modified>
</cp:coreProperties>
</file>